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40638E" w14:textId="4978CA3B" w:rsidR="00A12633" w:rsidRPr="007E5FCF" w:rsidRDefault="00A12633" w:rsidP="00A12633">
      <w:pPr>
        <w:spacing w:after="12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4127E1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</w:t>
      </w:r>
      <w:r w:rsidRPr="007E5FCF">
        <w:rPr>
          <w:rFonts w:ascii="Times New Roman" w:hAnsi="Times New Roman" w:cs="Times New Roman"/>
          <w:b/>
          <w:bCs/>
        </w:rPr>
        <w:t xml:space="preserve">able. Number and </w:t>
      </w:r>
      <w:r>
        <w:rPr>
          <w:rFonts w:ascii="Times New Roman" w:hAnsi="Times New Roman" w:cs="Times New Roman"/>
          <w:b/>
          <w:bCs/>
        </w:rPr>
        <w:t>p</w:t>
      </w:r>
      <w:r w:rsidRPr="007E5FCF">
        <w:rPr>
          <w:rFonts w:ascii="Times New Roman" w:hAnsi="Times New Roman" w:cs="Times New Roman"/>
          <w:b/>
          <w:bCs/>
        </w:rPr>
        <w:t xml:space="preserve">ercentage of </w:t>
      </w:r>
      <w:r>
        <w:rPr>
          <w:rFonts w:ascii="Times New Roman" w:hAnsi="Times New Roman" w:cs="Times New Roman"/>
          <w:b/>
          <w:bCs/>
        </w:rPr>
        <w:t>p</w:t>
      </w:r>
      <w:r w:rsidRPr="007E5FCF">
        <w:rPr>
          <w:rFonts w:ascii="Times New Roman" w:hAnsi="Times New Roman" w:cs="Times New Roman"/>
          <w:b/>
          <w:bCs/>
        </w:rPr>
        <w:t xml:space="preserve">articipants </w:t>
      </w:r>
      <w:r>
        <w:rPr>
          <w:rFonts w:ascii="Times New Roman" w:hAnsi="Times New Roman" w:cs="Times New Roman"/>
          <w:b/>
          <w:bCs/>
        </w:rPr>
        <w:t>e</w:t>
      </w:r>
      <w:r w:rsidRPr="007E5FCF">
        <w:rPr>
          <w:rFonts w:ascii="Times New Roman" w:hAnsi="Times New Roman" w:cs="Times New Roman"/>
          <w:b/>
          <w:bCs/>
        </w:rPr>
        <w:t xml:space="preserve">xperiencing </w:t>
      </w:r>
      <w:r>
        <w:rPr>
          <w:rFonts w:ascii="Times New Roman" w:hAnsi="Times New Roman" w:cs="Times New Roman"/>
          <w:b/>
          <w:bCs/>
        </w:rPr>
        <w:t>u</w:t>
      </w:r>
      <w:r w:rsidRPr="007E5FCF">
        <w:rPr>
          <w:rFonts w:ascii="Times New Roman" w:hAnsi="Times New Roman" w:cs="Times New Roman"/>
          <w:b/>
          <w:bCs/>
        </w:rPr>
        <w:t xml:space="preserve">nsolicited </w:t>
      </w:r>
      <w:r>
        <w:rPr>
          <w:rFonts w:ascii="Times New Roman" w:hAnsi="Times New Roman" w:cs="Times New Roman"/>
          <w:b/>
          <w:bCs/>
        </w:rPr>
        <w:t>r</w:t>
      </w:r>
      <w:r w:rsidRPr="007E5FCF">
        <w:rPr>
          <w:rFonts w:ascii="Times New Roman" w:hAnsi="Times New Roman" w:cs="Times New Roman"/>
          <w:b/>
          <w:bCs/>
        </w:rPr>
        <w:t>elated</w:t>
      </w:r>
      <w:r>
        <w:rPr>
          <w:rFonts w:ascii="Times New Roman" w:hAnsi="Times New Roman" w:cs="Times New Roman"/>
          <w:b/>
          <w:bCs/>
        </w:rPr>
        <w:t>*</w:t>
      </w:r>
      <w:r w:rsidRPr="007E5FC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 w:rsidRPr="007E5FCF">
        <w:rPr>
          <w:rFonts w:ascii="Times New Roman" w:hAnsi="Times New Roman" w:cs="Times New Roman"/>
          <w:b/>
          <w:bCs/>
        </w:rPr>
        <w:t xml:space="preserve">dverse </w:t>
      </w:r>
      <w:r>
        <w:rPr>
          <w:rFonts w:ascii="Times New Roman" w:hAnsi="Times New Roman" w:cs="Times New Roman"/>
          <w:b/>
          <w:bCs/>
        </w:rPr>
        <w:t>e</w:t>
      </w:r>
      <w:r w:rsidRPr="007E5FCF">
        <w:rPr>
          <w:rFonts w:ascii="Times New Roman" w:hAnsi="Times New Roman" w:cs="Times New Roman"/>
          <w:b/>
          <w:bCs/>
        </w:rPr>
        <w:t xml:space="preserve">vents by </w:t>
      </w:r>
      <w:r>
        <w:rPr>
          <w:rFonts w:ascii="Times New Roman" w:hAnsi="Times New Roman" w:cs="Times New Roman"/>
          <w:b/>
          <w:bCs/>
        </w:rPr>
        <w:t>m</w:t>
      </w:r>
      <w:r w:rsidRPr="007E5FCF">
        <w:rPr>
          <w:rFonts w:ascii="Times New Roman" w:hAnsi="Times New Roman" w:cs="Times New Roman"/>
          <w:b/>
          <w:bCs/>
        </w:rPr>
        <w:t xml:space="preserve">aximum </w:t>
      </w:r>
      <w:r>
        <w:rPr>
          <w:rFonts w:ascii="Times New Roman" w:hAnsi="Times New Roman" w:cs="Times New Roman"/>
          <w:b/>
          <w:bCs/>
        </w:rPr>
        <w:t>s</w:t>
      </w:r>
      <w:r w:rsidRPr="007E5FCF">
        <w:rPr>
          <w:rFonts w:ascii="Times New Roman" w:hAnsi="Times New Roman" w:cs="Times New Roman"/>
          <w:b/>
          <w:bCs/>
        </w:rPr>
        <w:t>everity</w:t>
      </w:r>
      <w:r>
        <w:rPr>
          <w:rFonts w:ascii="Times New Roman" w:hAnsi="Times New Roman" w:cs="Times New Roman"/>
          <w:b/>
          <w:bCs/>
        </w:rPr>
        <w:t xml:space="preserve"> </w:t>
      </w:r>
      <w:r w:rsidRPr="007E5FCF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>v</w:t>
      </w:r>
      <w:r w:rsidRPr="007E5FCF">
        <w:rPr>
          <w:rFonts w:ascii="Times New Roman" w:hAnsi="Times New Roman" w:cs="Times New Roman"/>
          <w:b/>
          <w:bCs/>
        </w:rPr>
        <w:t xml:space="preserve">accine </w:t>
      </w:r>
      <w:r>
        <w:rPr>
          <w:rFonts w:ascii="Times New Roman" w:hAnsi="Times New Roman" w:cs="Times New Roman"/>
          <w:b/>
          <w:bCs/>
        </w:rPr>
        <w:t>g</w:t>
      </w:r>
      <w:r w:rsidRPr="007E5FCF">
        <w:rPr>
          <w:rFonts w:ascii="Times New Roman" w:hAnsi="Times New Roman" w:cs="Times New Roman"/>
          <w:b/>
          <w:bCs/>
        </w:rPr>
        <w:t>roup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83"/>
        <w:gridCol w:w="1045"/>
        <w:gridCol w:w="1046"/>
        <w:gridCol w:w="1046"/>
        <w:gridCol w:w="1046"/>
        <w:gridCol w:w="1046"/>
        <w:gridCol w:w="1046"/>
        <w:gridCol w:w="1046"/>
        <w:gridCol w:w="1046"/>
      </w:tblGrid>
      <w:tr w:rsidR="00A12633" w:rsidRPr="001D649B" w14:paraId="1D12AE1F" w14:textId="77777777" w:rsidTr="00992A89">
        <w:trPr>
          <w:trHeight w:val="54"/>
        </w:trPr>
        <w:tc>
          <w:tcPr>
            <w:tcW w:w="496" w:type="pct"/>
            <w:vMerge w:val="restar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7C382E60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before="29" w:after="29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</w:t>
            </w:r>
          </w:p>
        </w:tc>
        <w:tc>
          <w:tcPr>
            <w:tcW w:w="1126" w:type="pct"/>
            <w:gridSpan w:val="2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bottom"/>
          </w:tcPr>
          <w:p w14:paraId="12581961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before="29" w:after="29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µg </w:t>
            </w:r>
            <w:r w:rsidRPr="001D64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-</w:t>
            </w: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T-1/Alhydrogel</w:t>
            </w: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500µg Cp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104</w:t>
            </w:r>
          </w:p>
          <w:p w14:paraId="58D2657E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before="29" w:after="29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1126" w:type="pct"/>
            <w:gridSpan w:val="2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bottom"/>
          </w:tcPr>
          <w:p w14:paraId="1A8C8903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before="29" w:after="29"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0µg </w:t>
            </w:r>
            <w:r w:rsidRPr="001D64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-</w:t>
            </w: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T-1/Alhydrogel</w:t>
            </w:r>
          </w:p>
          <w:p w14:paraId="1C7103B2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before="29" w:after="29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1126" w:type="pct"/>
            <w:gridSpan w:val="2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bottom"/>
          </w:tcPr>
          <w:p w14:paraId="36A781B5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before="29" w:after="29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0µg </w:t>
            </w:r>
            <w:r w:rsidRPr="001D64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-</w:t>
            </w: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T-1/Alhydrogel</w:t>
            </w: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 500µg Cp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104</w:t>
            </w:r>
          </w:p>
          <w:p w14:paraId="5327BF84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before="29" w:after="29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1126" w:type="pct"/>
            <w:gridSpan w:val="2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6EAFEB9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before="29" w:after="29"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703ADBE4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before="29" w:after="29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(N=24)</w:t>
            </w:r>
          </w:p>
        </w:tc>
      </w:tr>
      <w:tr w:rsidR="00A12633" w:rsidRPr="001D649B" w14:paraId="5ED7A84B" w14:textId="77777777" w:rsidTr="00992A89">
        <w:trPr>
          <w:trHeight w:val="288"/>
        </w:trPr>
        <w:tc>
          <w:tcPr>
            <w:tcW w:w="496" w:type="pct"/>
            <w:vMerge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70AE8B23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before="29" w:after="29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731CC089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1134D85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4C91A3A2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0A3F6029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C58C45C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471D17E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0D7EA0F9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DF22DE6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A12633" w:rsidRPr="001D649B" w14:paraId="579693FF" w14:textId="77777777" w:rsidTr="00992A89">
        <w:trPr>
          <w:trHeight w:val="288"/>
        </w:trPr>
        <w:tc>
          <w:tcPr>
            <w:tcW w:w="496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126039FD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109D523D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E68B1E4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5 (62.5%)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117D7FD3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69D8F35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6 (75.0%)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58B97A8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745D2BC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5 (62.5%)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5CB253CE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045FA0D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16 (66.6%)</w:t>
            </w:r>
          </w:p>
        </w:tc>
      </w:tr>
      <w:tr w:rsidR="00A12633" w:rsidRPr="001D649B" w14:paraId="2E6B67ED" w14:textId="77777777" w:rsidTr="00992A89">
        <w:trPr>
          <w:trHeight w:val="288"/>
        </w:trPr>
        <w:tc>
          <w:tcPr>
            <w:tcW w:w="496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46B87E38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2ECF095B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7A6A7D2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1 (12.5%)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2F81133C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05CBA683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70BFAE87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04976111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E736B91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CF281D3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1 (4.2%)</w:t>
            </w:r>
          </w:p>
        </w:tc>
      </w:tr>
      <w:tr w:rsidR="00A12633" w:rsidRPr="001D649B" w14:paraId="6CD34980" w14:textId="77777777" w:rsidTr="00992A89">
        <w:trPr>
          <w:trHeight w:val="288"/>
        </w:trPr>
        <w:tc>
          <w:tcPr>
            <w:tcW w:w="496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697EB4B4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CE753C7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185D2D6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55F6118A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C0BC501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4A91AA74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144FDFB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63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5ED057DB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9C745F2" w14:textId="77777777" w:rsidR="00A12633" w:rsidRPr="001D649B" w:rsidRDefault="00A12633" w:rsidP="00992A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A12633" w:rsidRPr="001D649B" w14:paraId="2155A5A2" w14:textId="77777777" w:rsidTr="00992A89">
        <w:trPr>
          <w:trHeight w:val="1205"/>
        </w:trPr>
        <w:tc>
          <w:tcPr>
            <w:tcW w:w="5000" w:type="pct"/>
            <w:gridSpan w:val="9"/>
            <w:shd w:val="clear" w:color="auto" w:fill="auto"/>
            <w:tcMar>
              <w:top w:w="100" w:type="nil"/>
              <w:left w:w="29" w:type="nil"/>
              <w:right w:w="29" w:type="nil"/>
            </w:tcMar>
          </w:tcPr>
          <w:p w14:paraId="00B7A59F" w14:textId="77777777" w:rsidR="00A12633" w:rsidRDefault="00A12633" w:rsidP="00992A8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6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: N = Number of participants in the Safety Population who received the specified vaccine. The number (n) and percentage (%) are for participant level. A participant was counted only once per severity grade. For the number of events, a participant could be counted multiple times.</w:t>
            </w:r>
          </w:p>
          <w:p w14:paraId="20596A74" w14:textId="77777777" w:rsidR="00A12633" w:rsidRPr="001D649B" w:rsidRDefault="00A12633" w:rsidP="00992A8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Definitely, probably, or possibly related to study vaccine.</w:t>
            </w:r>
          </w:p>
        </w:tc>
      </w:tr>
    </w:tbl>
    <w:p w14:paraId="539F71BD" w14:textId="77777777" w:rsidR="00A12633" w:rsidRDefault="00A12633" w:rsidP="008F2D10">
      <w:pPr>
        <w:rPr>
          <w:rFonts w:asciiTheme="majorHAnsi" w:hAnsiTheme="majorHAnsi" w:cstheme="majorHAnsi"/>
          <w:b/>
          <w:bCs/>
        </w:rPr>
      </w:pPr>
    </w:p>
    <w:sectPr w:rsidR="00A12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D10"/>
    <w:rsid w:val="0008793A"/>
    <w:rsid w:val="00106E5D"/>
    <w:rsid w:val="001E42C0"/>
    <w:rsid w:val="00200378"/>
    <w:rsid w:val="002468A7"/>
    <w:rsid w:val="003532C6"/>
    <w:rsid w:val="003A7E06"/>
    <w:rsid w:val="003C53CE"/>
    <w:rsid w:val="00404301"/>
    <w:rsid w:val="004127E1"/>
    <w:rsid w:val="00437D66"/>
    <w:rsid w:val="00494D57"/>
    <w:rsid w:val="00547B86"/>
    <w:rsid w:val="00620017"/>
    <w:rsid w:val="00680B05"/>
    <w:rsid w:val="007A71C9"/>
    <w:rsid w:val="007D6D3C"/>
    <w:rsid w:val="00855BD0"/>
    <w:rsid w:val="0086677D"/>
    <w:rsid w:val="008A601E"/>
    <w:rsid w:val="008B054D"/>
    <w:rsid w:val="008F2D10"/>
    <w:rsid w:val="00951408"/>
    <w:rsid w:val="009C160C"/>
    <w:rsid w:val="00A00A21"/>
    <w:rsid w:val="00A12633"/>
    <w:rsid w:val="00B47F79"/>
    <w:rsid w:val="00B65427"/>
    <w:rsid w:val="00B8042E"/>
    <w:rsid w:val="00C412E4"/>
    <w:rsid w:val="00CE6210"/>
    <w:rsid w:val="00E11980"/>
    <w:rsid w:val="00ED2C61"/>
    <w:rsid w:val="00ED58B8"/>
    <w:rsid w:val="00FF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3D868"/>
  <w15:chartTrackingRefBased/>
  <w15:docId w15:val="{083CAF46-A9FC-374C-AAFC-009C9DE39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2D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D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D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D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D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D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D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D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D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D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D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D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D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D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D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D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D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D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D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D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D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D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2D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D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D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D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>George Washington University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mert, David Joseph</dc:creator>
  <cp:keywords/>
  <dc:description/>
  <cp:lastModifiedBy>Diemert, David Joseph</cp:lastModifiedBy>
  <cp:revision>2</cp:revision>
  <dcterms:created xsi:type="dcterms:W3CDTF">2024-10-02T19:46:00Z</dcterms:created>
  <dcterms:modified xsi:type="dcterms:W3CDTF">2024-10-02T19:46:00Z</dcterms:modified>
</cp:coreProperties>
</file>